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45534D" w14:textId="77777777" w:rsidR="00924E7E" w:rsidRPr="00924E7E" w:rsidRDefault="00924E7E" w:rsidP="00924E7E">
      <w:pPr>
        <w:spacing w:before="0"/>
        <w:rPr>
          <w:rFonts w:cs="Times New Roman"/>
          <w:szCs w:val="24"/>
        </w:rPr>
      </w:pPr>
      <w:r w:rsidRPr="00924E7E">
        <w:rPr>
          <w:rFonts w:cs="Times New Roman"/>
          <w:szCs w:val="24"/>
        </w:rPr>
        <w:t xml:space="preserve">Table S1. Analytical characteristics of the ICP-OES and spectrophotometric methods used for quantification of toxic metals, nutrients, IAA, and </w:t>
      </w:r>
      <w:r w:rsidRPr="00924E7E">
        <w:rPr>
          <w:rFonts w:eastAsia="Times New Roman" w:cs="Times New Roman"/>
          <w:szCs w:val="24"/>
        </w:rPr>
        <w:t>α-ketobutyrate</w:t>
      </w:r>
      <w:r w:rsidRPr="00924E7E">
        <w:rPr>
          <w:rFonts w:cs="Times New Roman"/>
          <w:szCs w:val="24"/>
        </w:rPr>
        <w:t>.</w:t>
      </w:r>
    </w:p>
    <w:tbl>
      <w:tblPr>
        <w:tblW w:w="906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0"/>
        <w:gridCol w:w="5110"/>
      </w:tblGrid>
      <w:tr w:rsidR="00924E7E" w:rsidRPr="00DC676D" w14:paraId="3345480A" w14:textId="77777777" w:rsidTr="00440837">
        <w:trPr>
          <w:trHeight w:val="485"/>
        </w:trPr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97B86" w14:textId="77777777" w:rsidR="00924E7E" w:rsidRPr="00AE471C" w:rsidRDefault="00924E7E" w:rsidP="00924E7E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AE471C">
              <w:rPr>
                <w:rFonts w:ascii="Times New Roman" w:hAnsi="Times New Roman"/>
                <w:b/>
              </w:rPr>
              <w:t>standard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4B99F" w14:textId="77777777" w:rsidR="00924E7E" w:rsidRPr="00AE471C" w:rsidRDefault="00924E7E" w:rsidP="00924E7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471C">
              <w:rPr>
                <w:rFonts w:cs="Times New Roman"/>
                <w:sz w:val="20"/>
                <w:szCs w:val="20"/>
              </w:rPr>
              <w:t>Calibration curve equation</w:t>
            </w:r>
          </w:p>
          <w:p w14:paraId="6BF1B8A3" w14:textId="77777777" w:rsidR="00924E7E" w:rsidRPr="00AE471C" w:rsidRDefault="00924E7E" w:rsidP="00924E7E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</w:rPr>
            </w:pPr>
            <w:r w:rsidRPr="00AE471C">
              <w:rPr>
                <w:rFonts w:eastAsia="Times New Roman" w:cs="Times New Roman"/>
                <w:sz w:val="20"/>
                <w:szCs w:val="20"/>
              </w:rPr>
              <w:t>y=(a±SD)x+(b±SD), n=3</w:t>
            </w:r>
          </w:p>
        </w:tc>
      </w:tr>
      <w:tr w:rsidR="00924E7E" w:rsidRPr="00262B95" w14:paraId="7FEFF991" w14:textId="77777777" w:rsidTr="00440837">
        <w:trPr>
          <w:trHeight w:val="349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872C" w14:textId="77777777" w:rsidR="00924E7E" w:rsidRPr="00AE471C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Zn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46CD" w14:textId="77777777" w:rsidR="00924E7E" w:rsidRPr="00262B95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62B95">
              <w:rPr>
                <w:rFonts w:eastAsia="Times New Roman" w:cs="Times New Roman"/>
                <w:sz w:val="20"/>
                <w:szCs w:val="20"/>
              </w:rPr>
              <w:t>y=(0.</w:t>
            </w:r>
            <w:r>
              <w:rPr>
                <w:rFonts w:eastAsia="Times New Roman" w:cs="Times New Roman"/>
                <w:sz w:val="20"/>
                <w:szCs w:val="20"/>
              </w:rPr>
              <w:t>0004095156</w:t>
            </w:r>
            <w:r w:rsidRPr="00262B95">
              <w:rPr>
                <w:rFonts w:eastAsia="Times New Roman" w:cs="Times New Roman"/>
                <w:sz w:val="20"/>
                <w:szCs w:val="20"/>
              </w:rPr>
              <w:t>±)x-(</w:t>
            </w:r>
            <w:r>
              <w:rPr>
                <w:rFonts w:eastAsia="Times New Roman" w:cs="Times New Roman"/>
                <w:sz w:val="20"/>
                <w:szCs w:val="20"/>
              </w:rPr>
              <w:t>0.0057629</w:t>
            </w:r>
            <w:r w:rsidRPr="00262B95">
              <w:rPr>
                <w:rFonts w:eastAsia="Times New Roman" w:cs="Times New Roman"/>
                <w:sz w:val="20"/>
                <w:szCs w:val="20"/>
              </w:rPr>
              <w:t>±)</w:t>
            </w:r>
          </w:p>
        </w:tc>
      </w:tr>
      <w:tr w:rsidR="00924E7E" w:rsidRPr="00262B95" w14:paraId="2F378AEA" w14:textId="77777777" w:rsidTr="00440837">
        <w:trPr>
          <w:trHeight w:val="349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1A60" w14:textId="77777777" w:rsidR="00924E7E" w:rsidRPr="00262B95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62B95">
              <w:rPr>
                <w:rFonts w:eastAsia="Times New Roman" w:cs="Times New Roman"/>
                <w:sz w:val="20"/>
                <w:szCs w:val="20"/>
              </w:rPr>
              <w:t>Pb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A188" w14:textId="77777777" w:rsidR="00924E7E" w:rsidRPr="00262B95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62B95">
              <w:rPr>
                <w:rFonts w:eastAsia="Times New Roman" w:cs="Times New Roman"/>
                <w:sz w:val="20"/>
                <w:szCs w:val="20"/>
              </w:rPr>
              <w:t>y=(</w:t>
            </w:r>
            <w:r>
              <w:rPr>
                <w:rFonts w:eastAsia="Times New Roman" w:cs="Times New Roman"/>
                <w:sz w:val="20"/>
                <w:szCs w:val="20"/>
              </w:rPr>
              <w:t>0.0062335±)x+</w:t>
            </w:r>
            <w:r w:rsidRPr="00262B95"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z w:val="20"/>
                <w:szCs w:val="20"/>
              </w:rPr>
              <w:t>0.003071146</w:t>
            </w:r>
            <w:r w:rsidRPr="00262B95">
              <w:rPr>
                <w:rFonts w:eastAsia="Times New Roman" w:cs="Times New Roman"/>
                <w:sz w:val="20"/>
                <w:szCs w:val="20"/>
              </w:rPr>
              <w:t>±)</w:t>
            </w:r>
          </w:p>
        </w:tc>
      </w:tr>
      <w:tr w:rsidR="00924E7E" w:rsidRPr="00262B95" w14:paraId="5081BE4E" w14:textId="77777777" w:rsidTr="00440837">
        <w:trPr>
          <w:trHeight w:val="349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08CE" w14:textId="77777777" w:rsidR="00924E7E" w:rsidRPr="00262B95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62B95">
              <w:rPr>
                <w:rFonts w:eastAsia="Times New Roman" w:cs="Times New Roman"/>
                <w:sz w:val="20"/>
                <w:szCs w:val="20"/>
              </w:rPr>
              <w:t>Cd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84FE" w14:textId="77777777" w:rsidR="00924E7E" w:rsidRPr="00262B95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62B95">
              <w:rPr>
                <w:rFonts w:eastAsia="Times New Roman" w:cs="Times New Roman"/>
                <w:sz w:val="20"/>
                <w:szCs w:val="20"/>
              </w:rPr>
              <w:t>y=(</w:t>
            </w:r>
            <w:r>
              <w:rPr>
                <w:rFonts w:eastAsia="Times New Roman" w:cs="Times New Roman"/>
                <w:sz w:val="20"/>
                <w:szCs w:val="20"/>
              </w:rPr>
              <w:t>0.0005024621</w:t>
            </w:r>
            <w:r w:rsidRPr="00262B95">
              <w:rPr>
                <w:rFonts w:eastAsia="Times New Roman" w:cs="Times New Roman"/>
                <w:sz w:val="20"/>
                <w:szCs w:val="20"/>
              </w:rPr>
              <w:t>±)x-(</w:t>
            </w:r>
            <w:r>
              <w:rPr>
                <w:rFonts w:eastAsia="Times New Roman" w:cs="Times New Roman"/>
                <w:sz w:val="20"/>
                <w:szCs w:val="20"/>
              </w:rPr>
              <w:t>0.000670</w:t>
            </w:r>
            <w:r w:rsidRPr="00262B95">
              <w:rPr>
                <w:rFonts w:eastAsia="Times New Roman" w:cs="Times New Roman"/>
                <w:sz w:val="20"/>
                <w:szCs w:val="20"/>
              </w:rPr>
              <w:t>±)</w:t>
            </w:r>
          </w:p>
        </w:tc>
      </w:tr>
      <w:tr w:rsidR="00924E7E" w:rsidRPr="00262B95" w14:paraId="3351BA4F" w14:textId="77777777" w:rsidTr="00440837">
        <w:trPr>
          <w:trHeight w:val="349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A29C" w14:textId="77777777" w:rsidR="00924E7E" w:rsidRPr="00262B95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62B95">
              <w:rPr>
                <w:rFonts w:eastAsia="Times New Roman" w:cs="Times New Roman"/>
                <w:sz w:val="20"/>
                <w:szCs w:val="20"/>
              </w:rPr>
              <w:t>Ca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0034" w14:textId="77777777" w:rsidR="00924E7E" w:rsidRPr="00262B95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62B95">
              <w:rPr>
                <w:rFonts w:eastAsia="Times New Roman" w:cs="Times New Roman"/>
                <w:sz w:val="20"/>
                <w:szCs w:val="20"/>
              </w:rPr>
              <w:t>y=(</w:t>
            </w:r>
            <w:r>
              <w:rPr>
                <w:rFonts w:eastAsia="Times New Roman" w:cs="Times New Roman"/>
                <w:sz w:val="20"/>
                <w:szCs w:val="20"/>
              </w:rPr>
              <w:t>0.009404</w:t>
            </w:r>
            <w:r w:rsidRPr="00262B95">
              <w:rPr>
                <w:rFonts w:eastAsia="Times New Roman" w:cs="Times New Roman"/>
                <w:sz w:val="20"/>
                <w:szCs w:val="20"/>
              </w:rPr>
              <w:t>±)x-(</w:t>
            </w:r>
            <w:r>
              <w:rPr>
                <w:rFonts w:eastAsia="Times New Roman" w:cs="Times New Roman"/>
                <w:sz w:val="20"/>
                <w:szCs w:val="20"/>
              </w:rPr>
              <w:t>0.0716657</w:t>
            </w:r>
            <w:r w:rsidRPr="00262B95">
              <w:rPr>
                <w:rFonts w:eastAsia="Times New Roman" w:cs="Times New Roman"/>
                <w:sz w:val="20"/>
                <w:szCs w:val="20"/>
              </w:rPr>
              <w:t>±)</w:t>
            </w:r>
          </w:p>
        </w:tc>
      </w:tr>
      <w:tr w:rsidR="00924E7E" w:rsidRPr="00EF39CC" w14:paraId="5F72C5A6" w14:textId="77777777" w:rsidTr="00440837">
        <w:trPr>
          <w:trHeight w:val="349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465C" w14:textId="77777777" w:rsidR="00924E7E" w:rsidRPr="00262B95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62B95">
              <w:rPr>
                <w:rFonts w:eastAsia="Times New Roman" w:cs="Times New Roman"/>
                <w:sz w:val="20"/>
                <w:szCs w:val="20"/>
              </w:rPr>
              <w:t>Mg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1337" w14:textId="77777777" w:rsidR="00924E7E" w:rsidRPr="00EF39CC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62B95">
              <w:rPr>
                <w:rFonts w:eastAsia="Times New Roman" w:cs="Times New Roman"/>
                <w:sz w:val="20"/>
                <w:szCs w:val="20"/>
              </w:rPr>
              <w:t>y</w:t>
            </w:r>
            <w:r w:rsidRPr="00EF39CC">
              <w:rPr>
                <w:rFonts w:eastAsia="Times New Roman" w:cs="Times New Roman"/>
                <w:sz w:val="20"/>
                <w:szCs w:val="20"/>
              </w:rPr>
              <w:t>=(0.</w:t>
            </w:r>
            <w:r>
              <w:rPr>
                <w:rFonts w:eastAsia="Times New Roman" w:cs="Times New Roman"/>
                <w:sz w:val="20"/>
                <w:szCs w:val="20"/>
              </w:rPr>
              <w:t>0010405±)x+</w:t>
            </w:r>
            <w:r w:rsidRPr="00EF39CC"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z w:val="20"/>
                <w:szCs w:val="20"/>
              </w:rPr>
              <w:t>0.0053369</w:t>
            </w:r>
            <w:r w:rsidRPr="00EF39CC">
              <w:rPr>
                <w:rFonts w:eastAsia="Times New Roman" w:cs="Times New Roman"/>
                <w:sz w:val="20"/>
                <w:szCs w:val="20"/>
              </w:rPr>
              <w:t>±)</w:t>
            </w:r>
          </w:p>
        </w:tc>
      </w:tr>
      <w:tr w:rsidR="00924E7E" w:rsidRPr="00EF39CC" w14:paraId="15233AFE" w14:textId="77777777" w:rsidTr="00440837">
        <w:trPr>
          <w:trHeight w:val="349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52A3" w14:textId="77777777" w:rsidR="00924E7E" w:rsidRPr="00EF39CC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F39CC">
              <w:rPr>
                <w:rFonts w:eastAsia="Times New Roman" w:cs="Times New Roman"/>
                <w:sz w:val="20"/>
                <w:szCs w:val="20"/>
              </w:rPr>
              <w:t>K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0F2E" w14:textId="77777777" w:rsidR="00924E7E" w:rsidRPr="00EF39CC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F39CC">
              <w:rPr>
                <w:rFonts w:eastAsia="Times New Roman" w:cs="Times New Roman"/>
                <w:sz w:val="20"/>
                <w:szCs w:val="20"/>
              </w:rPr>
              <w:t>y=(</w:t>
            </w:r>
            <w:r>
              <w:rPr>
                <w:rFonts w:eastAsia="Times New Roman" w:cs="Times New Roman"/>
                <w:sz w:val="20"/>
                <w:szCs w:val="20"/>
              </w:rPr>
              <w:t>0.001496±)x+</w:t>
            </w:r>
            <w:r w:rsidRPr="00EF39CC"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eastAsia="Times New Roman" w:cs="Times New Roman"/>
                <w:sz w:val="20"/>
                <w:szCs w:val="20"/>
              </w:rPr>
              <w:t>0.0022509</w:t>
            </w:r>
            <w:r w:rsidRPr="00EF39CC">
              <w:rPr>
                <w:rFonts w:eastAsia="Times New Roman" w:cs="Times New Roman"/>
                <w:sz w:val="20"/>
                <w:szCs w:val="20"/>
              </w:rPr>
              <w:t>±)</w:t>
            </w:r>
          </w:p>
        </w:tc>
      </w:tr>
      <w:tr w:rsidR="00924E7E" w:rsidRPr="00EF39CC" w14:paraId="5159D4E7" w14:textId="77777777" w:rsidTr="00440837">
        <w:trPr>
          <w:trHeight w:val="349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EF9A" w14:textId="77777777" w:rsidR="00924E7E" w:rsidRPr="00EF39CC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F39CC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ABCD" w14:textId="77777777" w:rsidR="00924E7E" w:rsidRPr="00EF39CC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F39CC">
              <w:rPr>
                <w:rFonts w:eastAsia="Times New Roman" w:cs="Times New Roman"/>
                <w:sz w:val="20"/>
                <w:szCs w:val="20"/>
              </w:rPr>
              <w:t>y=(</w:t>
            </w:r>
            <w:r>
              <w:rPr>
                <w:rFonts w:eastAsia="Times New Roman" w:cs="Times New Roman"/>
                <w:sz w:val="20"/>
                <w:szCs w:val="20"/>
              </w:rPr>
              <w:t>0.0001401824</w:t>
            </w:r>
            <w:r w:rsidRPr="00EF39CC">
              <w:rPr>
                <w:rFonts w:eastAsia="Times New Roman" w:cs="Times New Roman"/>
                <w:sz w:val="20"/>
                <w:szCs w:val="20"/>
              </w:rPr>
              <w:t>±)x-(</w:t>
            </w:r>
            <w:r>
              <w:rPr>
                <w:rFonts w:eastAsia="Times New Roman" w:cs="Times New Roman"/>
                <w:sz w:val="20"/>
                <w:szCs w:val="20"/>
              </w:rPr>
              <w:t>0.1828504</w:t>
            </w:r>
            <w:r w:rsidRPr="00EF39CC">
              <w:rPr>
                <w:rFonts w:eastAsia="Times New Roman" w:cs="Times New Roman"/>
                <w:sz w:val="20"/>
                <w:szCs w:val="20"/>
              </w:rPr>
              <w:t>±)</w:t>
            </w:r>
          </w:p>
        </w:tc>
      </w:tr>
      <w:tr w:rsidR="00924E7E" w:rsidRPr="00EF39CC" w14:paraId="02FD027B" w14:textId="77777777" w:rsidTr="00440837">
        <w:trPr>
          <w:trHeight w:val="349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7E4D" w14:textId="77777777" w:rsidR="00924E7E" w:rsidRPr="00EF39CC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F39CC">
              <w:rPr>
                <w:rFonts w:eastAsia="Times New Roman" w:cs="Times New Roman"/>
                <w:sz w:val="20"/>
                <w:szCs w:val="20"/>
              </w:rPr>
              <w:t>IAA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4EC0" w14:textId="77777777" w:rsidR="00924E7E" w:rsidRPr="00EF39CC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=(0.00027</w:t>
            </w:r>
            <w:r w:rsidRPr="00EF39CC"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)x-(0.0041</w:t>
            </w:r>
            <w:r w:rsidRPr="00EF39CC"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924E7E" w:rsidRPr="00EF39CC" w14:paraId="3BB6F96E" w14:textId="77777777" w:rsidTr="00440837">
        <w:trPr>
          <w:trHeight w:val="349"/>
        </w:trPr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4DD49" w14:textId="77777777" w:rsidR="00924E7E" w:rsidRPr="00EF39CC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α-ketobutyrate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A00A1" w14:textId="77777777" w:rsidR="00924E7E" w:rsidRPr="00EF39CC" w:rsidRDefault="00924E7E" w:rsidP="00924E7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y=(1.4673</w:t>
            </w:r>
            <w:r w:rsidRPr="00EF39CC"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)x+(0.03267</w:t>
            </w:r>
            <w:r w:rsidRPr="00EF39CC"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</w:tbl>
    <w:p w14:paraId="758BBBBD" w14:textId="77777777" w:rsidR="00924E7E" w:rsidRPr="005B46A7" w:rsidRDefault="00924E7E" w:rsidP="00924E7E">
      <w:pPr>
        <w:spacing w:before="0" w:after="0"/>
      </w:pPr>
    </w:p>
    <w:p w14:paraId="7B65BC41" w14:textId="0CAE2624" w:rsidR="00DE23E8" w:rsidRDefault="00DE23E8" w:rsidP="00654E8F">
      <w:pPr>
        <w:spacing w:before="240"/>
      </w:pPr>
    </w:p>
    <w:p w14:paraId="0FF9FCE3" w14:textId="046740B9" w:rsidR="00924E7E" w:rsidRDefault="00924E7E" w:rsidP="00654E8F">
      <w:pPr>
        <w:spacing w:before="240"/>
      </w:pPr>
    </w:p>
    <w:p w14:paraId="082AABCA" w14:textId="680D08CC" w:rsidR="00924E7E" w:rsidRDefault="00924E7E" w:rsidP="00654E8F">
      <w:pPr>
        <w:spacing w:before="240"/>
      </w:pPr>
    </w:p>
    <w:p w14:paraId="57175E96" w14:textId="36949096" w:rsidR="00924E7E" w:rsidRDefault="00924E7E" w:rsidP="00654E8F">
      <w:pPr>
        <w:spacing w:before="240"/>
      </w:pPr>
    </w:p>
    <w:p w14:paraId="7C7B9A23" w14:textId="2CD53424" w:rsidR="00924E7E" w:rsidRDefault="00924E7E" w:rsidP="00654E8F">
      <w:pPr>
        <w:spacing w:before="240"/>
      </w:pPr>
    </w:p>
    <w:p w14:paraId="0A3E13A3" w14:textId="0A83FD6E" w:rsidR="00924E7E" w:rsidRDefault="00924E7E" w:rsidP="00654E8F">
      <w:pPr>
        <w:spacing w:before="240"/>
      </w:pPr>
    </w:p>
    <w:p w14:paraId="049E14B2" w14:textId="3F8C98D3" w:rsidR="00924E7E" w:rsidRDefault="00924E7E" w:rsidP="00654E8F">
      <w:pPr>
        <w:spacing w:before="240"/>
      </w:pPr>
    </w:p>
    <w:p w14:paraId="0FCFBE48" w14:textId="55D81F49" w:rsidR="00924E7E" w:rsidRDefault="00924E7E" w:rsidP="00654E8F">
      <w:pPr>
        <w:spacing w:before="240"/>
      </w:pPr>
    </w:p>
    <w:p w14:paraId="5F3504D1" w14:textId="1006A2D7" w:rsidR="00924E7E" w:rsidRDefault="00924E7E" w:rsidP="00654E8F">
      <w:pPr>
        <w:spacing w:before="240"/>
      </w:pPr>
    </w:p>
    <w:p w14:paraId="69A1CE92" w14:textId="7F7EA747" w:rsidR="00924E7E" w:rsidRDefault="00924E7E" w:rsidP="00654E8F">
      <w:pPr>
        <w:spacing w:before="240"/>
      </w:pPr>
    </w:p>
    <w:p w14:paraId="38E452BE" w14:textId="2A4717EB" w:rsidR="00924E7E" w:rsidRDefault="00924E7E" w:rsidP="00654E8F">
      <w:pPr>
        <w:spacing w:before="240"/>
      </w:pPr>
    </w:p>
    <w:p w14:paraId="046D647F" w14:textId="73B5129B" w:rsidR="00924E7E" w:rsidRDefault="00924E7E" w:rsidP="00654E8F">
      <w:pPr>
        <w:spacing w:before="240"/>
      </w:pPr>
    </w:p>
    <w:p w14:paraId="0497C68A" w14:textId="73E8D87C" w:rsidR="00924E7E" w:rsidRDefault="00924E7E" w:rsidP="00654E8F">
      <w:pPr>
        <w:spacing w:before="240"/>
      </w:pPr>
    </w:p>
    <w:p w14:paraId="46C6035C" w14:textId="77777777" w:rsidR="00924E7E" w:rsidRDefault="00924E7E" w:rsidP="00654E8F">
      <w:pPr>
        <w:spacing w:before="240"/>
      </w:pPr>
    </w:p>
    <w:p w14:paraId="66937381" w14:textId="778ACDC3" w:rsidR="00924E7E" w:rsidRDefault="00924E7E" w:rsidP="00924E7E">
      <w:pPr>
        <w:spacing w:before="0" w:after="0"/>
        <w:jc w:val="both"/>
        <w:rPr>
          <w:rFonts w:cs="Times New Roman"/>
          <w:sz w:val="20"/>
          <w:szCs w:val="20"/>
        </w:rPr>
      </w:pPr>
      <w:r w:rsidRPr="00924E7E">
        <w:rPr>
          <w:rFonts w:cs="Times New Roman"/>
          <w:sz w:val="20"/>
          <w:szCs w:val="20"/>
        </w:rPr>
        <w:lastRenderedPageBreak/>
        <w:t xml:space="preserve">Table S2. Zinc (Zn), lead (Pb), and cadmium (Cd) tolerance, nodulation ability, and nitrogenase activity of </w:t>
      </w:r>
      <w:r w:rsidRPr="00924E7E">
        <w:rPr>
          <w:rFonts w:cs="Times New Roman"/>
          <w:i/>
          <w:sz w:val="20"/>
          <w:szCs w:val="20"/>
        </w:rPr>
        <w:t>R.</w:t>
      </w:r>
      <w:r w:rsidRPr="00924E7E">
        <w:rPr>
          <w:rFonts w:cs="Times New Roman"/>
          <w:sz w:val="20"/>
          <w:szCs w:val="20"/>
        </w:rPr>
        <w:t xml:space="preserve"> </w:t>
      </w:r>
      <w:r w:rsidRPr="00924E7E">
        <w:rPr>
          <w:rFonts w:cs="Times New Roman"/>
          <w:i/>
          <w:sz w:val="20"/>
          <w:szCs w:val="20"/>
        </w:rPr>
        <w:t>leguminosarum</w:t>
      </w:r>
      <w:r w:rsidRPr="00924E7E">
        <w:rPr>
          <w:rFonts w:cs="Times New Roman"/>
          <w:sz w:val="20"/>
          <w:szCs w:val="20"/>
        </w:rPr>
        <w:t xml:space="preserve"> bv. </w:t>
      </w:r>
      <w:r w:rsidRPr="00924E7E">
        <w:rPr>
          <w:rFonts w:cs="Times New Roman"/>
          <w:i/>
          <w:sz w:val="20"/>
          <w:szCs w:val="20"/>
        </w:rPr>
        <w:t>trifolii</w:t>
      </w:r>
      <w:r w:rsidRPr="00924E7E">
        <w:rPr>
          <w:rFonts w:cs="Times New Roman"/>
          <w:sz w:val="20"/>
          <w:szCs w:val="20"/>
        </w:rPr>
        <w:t xml:space="preserve"> strains isolated from nodules of </w:t>
      </w:r>
      <w:r w:rsidRPr="00924E7E">
        <w:rPr>
          <w:rFonts w:cs="Times New Roman"/>
          <w:i/>
          <w:sz w:val="20"/>
          <w:szCs w:val="20"/>
        </w:rPr>
        <w:t>T. repens</w:t>
      </w:r>
      <w:r w:rsidRPr="00924E7E">
        <w:rPr>
          <w:rFonts w:cs="Times New Roman"/>
          <w:sz w:val="20"/>
          <w:szCs w:val="20"/>
        </w:rPr>
        <w:t xml:space="preserve"> growing on the metal polluted waste heap (H) and the non-polluted reference (K) area presented in a binary system (0, negative, 1, positive).</w:t>
      </w:r>
    </w:p>
    <w:tbl>
      <w:tblPr>
        <w:tblStyle w:val="TableGrid"/>
        <w:tblpPr w:leftFromText="141" w:rightFromText="141" w:vertAnchor="text" w:horzAnchor="margin" w:tblpY="116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813"/>
        <w:gridCol w:w="815"/>
        <w:gridCol w:w="813"/>
        <w:gridCol w:w="815"/>
        <w:gridCol w:w="813"/>
        <w:gridCol w:w="687"/>
        <w:gridCol w:w="1625"/>
        <w:gridCol w:w="2459"/>
      </w:tblGrid>
      <w:tr w:rsidR="000F2D1A" w:rsidRPr="000474DD" w14:paraId="67F89F9E" w14:textId="77777777" w:rsidTr="000F2D1A">
        <w:trPr>
          <w:trHeight w:val="265"/>
        </w:trPr>
        <w:tc>
          <w:tcPr>
            <w:tcW w:w="823" w:type="dxa"/>
            <w:tcBorders>
              <w:left w:val="nil"/>
              <w:bottom w:val="nil"/>
            </w:tcBorders>
          </w:tcPr>
          <w:p w14:paraId="05A380FC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F53F19">
              <w:rPr>
                <w:rFonts w:cs="Times New Roman"/>
                <w:sz w:val="20"/>
                <w:szCs w:val="20"/>
              </w:rPr>
              <w:t>train</w:t>
            </w:r>
          </w:p>
        </w:tc>
        <w:tc>
          <w:tcPr>
            <w:tcW w:w="1628" w:type="dxa"/>
            <w:gridSpan w:val="2"/>
            <w:tcBorders>
              <w:bottom w:val="nil"/>
            </w:tcBorders>
          </w:tcPr>
          <w:p w14:paraId="6C98028F" w14:textId="77777777" w:rsidR="000F2D1A" w:rsidRPr="00F53F19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3F19">
              <w:rPr>
                <w:rFonts w:cs="Times New Roman"/>
                <w:sz w:val="20"/>
                <w:szCs w:val="20"/>
              </w:rPr>
              <w:t>Zn</w:t>
            </w:r>
          </w:p>
        </w:tc>
        <w:tc>
          <w:tcPr>
            <w:tcW w:w="1628" w:type="dxa"/>
            <w:gridSpan w:val="2"/>
            <w:tcBorders>
              <w:bottom w:val="nil"/>
            </w:tcBorders>
          </w:tcPr>
          <w:p w14:paraId="1EA71EF0" w14:textId="77777777" w:rsidR="000F2D1A" w:rsidRPr="00F53F19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3F19">
              <w:rPr>
                <w:rFonts w:cs="Times New Roman"/>
                <w:sz w:val="20"/>
                <w:szCs w:val="20"/>
              </w:rPr>
              <w:t>Pb</w:t>
            </w:r>
          </w:p>
        </w:tc>
        <w:tc>
          <w:tcPr>
            <w:tcW w:w="1500" w:type="dxa"/>
            <w:gridSpan w:val="2"/>
            <w:tcBorders>
              <w:bottom w:val="nil"/>
            </w:tcBorders>
          </w:tcPr>
          <w:p w14:paraId="0C5AA1C0" w14:textId="77777777" w:rsidR="000F2D1A" w:rsidRPr="00F53F19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53F19"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1625" w:type="dxa"/>
            <w:vMerge w:val="restart"/>
          </w:tcPr>
          <w:p w14:paraId="0BFBFDF2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F53F19">
              <w:rPr>
                <w:rFonts w:cs="Times New Roman"/>
                <w:sz w:val="20"/>
                <w:szCs w:val="20"/>
              </w:rPr>
              <w:t>odulation ability</w:t>
            </w:r>
          </w:p>
        </w:tc>
        <w:tc>
          <w:tcPr>
            <w:tcW w:w="2459" w:type="dxa"/>
            <w:vMerge w:val="restart"/>
            <w:tcBorders>
              <w:right w:val="nil"/>
            </w:tcBorders>
          </w:tcPr>
          <w:p w14:paraId="5D49F36C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F53F19">
              <w:rPr>
                <w:rFonts w:cs="Times New Roman"/>
                <w:sz w:val="20"/>
                <w:szCs w:val="20"/>
              </w:rPr>
              <w:t>itrogenase activity</w:t>
            </w:r>
          </w:p>
          <w:p w14:paraId="790C4D26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3F19">
              <w:rPr>
                <w:rFonts w:cs="Times New Roman"/>
                <w:sz w:val="20"/>
                <w:szCs w:val="20"/>
              </w:rPr>
              <w:t>[nM ethylene h</w:t>
            </w:r>
            <w:r w:rsidRPr="00F53F1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F53F19">
              <w:rPr>
                <w:rFonts w:cs="Times New Roman"/>
                <w:sz w:val="20"/>
                <w:szCs w:val="20"/>
              </w:rPr>
              <w:t xml:space="preserve"> plant</w:t>
            </w:r>
            <w:r w:rsidRPr="00F53F19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F53F19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0F2D1A" w:rsidRPr="00B91C74" w14:paraId="63F5C07E" w14:textId="77777777" w:rsidTr="000F2D1A">
        <w:trPr>
          <w:trHeight w:val="86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</w:tcBorders>
          </w:tcPr>
          <w:p w14:paraId="48105121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14:paraId="35054BEF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3F19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53F19">
              <w:rPr>
                <w:rFonts w:cs="Times New Roman"/>
                <w:sz w:val="20"/>
                <w:szCs w:val="20"/>
              </w:rPr>
              <w:t>mM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273EEDB6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3F19">
              <w:rPr>
                <w:rFonts w:cs="Times New Roman"/>
                <w:sz w:val="20"/>
                <w:szCs w:val="20"/>
              </w:rPr>
              <w:t>2.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53F19">
              <w:rPr>
                <w:rFonts w:cs="Times New Roman"/>
                <w:sz w:val="20"/>
                <w:szCs w:val="20"/>
              </w:rPr>
              <w:t>mM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14:paraId="34322972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3F19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53F19">
              <w:rPr>
                <w:rFonts w:cs="Times New Roman"/>
                <w:sz w:val="20"/>
                <w:szCs w:val="20"/>
              </w:rPr>
              <w:t>mM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036CDB73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3F19">
              <w:rPr>
                <w:rFonts w:cs="Times New Roman"/>
                <w:sz w:val="20"/>
                <w:szCs w:val="20"/>
              </w:rPr>
              <w:t>2.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53F19">
              <w:rPr>
                <w:rFonts w:cs="Times New Roman"/>
                <w:sz w:val="20"/>
                <w:szCs w:val="20"/>
              </w:rPr>
              <w:t>mM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14:paraId="022B86E0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3F19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53F19">
              <w:rPr>
                <w:rFonts w:cs="Times New Roman"/>
                <w:sz w:val="20"/>
                <w:szCs w:val="20"/>
              </w:rPr>
              <w:t>mM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5AE1E669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3F19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53F19">
              <w:rPr>
                <w:rFonts w:cs="Times New Roman"/>
                <w:sz w:val="20"/>
                <w:szCs w:val="20"/>
              </w:rPr>
              <w:t>mM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</w:tcPr>
          <w:p w14:paraId="27513C57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vMerge/>
            <w:tcBorders>
              <w:bottom w:val="single" w:sz="4" w:space="0" w:color="auto"/>
              <w:right w:val="nil"/>
            </w:tcBorders>
          </w:tcPr>
          <w:p w14:paraId="72849930" w14:textId="77777777" w:rsidR="000F2D1A" w:rsidRPr="00F53F19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F2D1A" w:rsidRPr="00D81DD0" w14:paraId="6ACE79D0" w14:textId="77777777" w:rsidTr="000F2D1A">
        <w:trPr>
          <w:trHeight w:val="263"/>
        </w:trPr>
        <w:tc>
          <w:tcPr>
            <w:tcW w:w="823" w:type="dxa"/>
            <w:tcBorders>
              <w:left w:val="nil"/>
              <w:bottom w:val="nil"/>
            </w:tcBorders>
          </w:tcPr>
          <w:p w14:paraId="65E69DED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.6K</w:t>
            </w:r>
          </w:p>
        </w:tc>
        <w:tc>
          <w:tcPr>
            <w:tcW w:w="813" w:type="dxa"/>
            <w:tcBorders>
              <w:bottom w:val="nil"/>
            </w:tcBorders>
          </w:tcPr>
          <w:p w14:paraId="5B458C7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bottom w:val="nil"/>
            </w:tcBorders>
          </w:tcPr>
          <w:p w14:paraId="162AF61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bottom w:val="nil"/>
            </w:tcBorders>
          </w:tcPr>
          <w:p w14:paraId="092ECA8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bottom w:val="nil"/>
            </w:tcBorders>
          </w:tcPr>
          <w:p w14:paraId="631CB3D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bottom w:val="nil"/>
            </w:tcBorders>
          </w:tcPr>
          <w:p w14:paraId="5F2D648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bottom w:val="nil"/>
            </w:tcBorders>
          </w:tcPr>
          <w:p w14:paraId="6B75715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bottom w:val="nil"/>
            </w:tcBorders>
          </w:tcPr>
          <w:p w14:paraId="1389231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bottom w:val="nil"/>
              <w:right w:val="nil"/>
            </w:tcBorders>
          </w:tcPr>
          <w:p w14:paraId="0F1319B9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33.12</w:t>
            </w:r>
          </w:p>
        </w:tc>
      </w:tr>
      <w:tr w:rsidR="000F2D1A" w:rsidRPr="00D81DD0" w14:paraId="160B3FAD" w14:textId="77777777" w:rsidTr="000F2D1A">
        <w:trPr>
          <w:trHeight w:val="269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0E2415D4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.7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96623D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E79769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4C7ABB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B13671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267C95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22A491A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E73CB1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5B42357F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56.66</w:t>
            </w:r>
          </w:p>
        </w:tc>
      </w:tr>
      <w:tr w:rsidR="000F2D1A" w:rsidRPr="00D81DD0" w14:paraId="2A76A08B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489690F6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.9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344014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2F2382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160A92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44507C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747CD8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8A5BB3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90D20A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27A97191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89.89</w:t>
            </w:r>
          </w:p>
        </w:tc>
      </w:tr>
      <w:tr w:rsidR="000F2D1A" w:rsidRPr="00D81DD0" w14:paraId="2CB104F6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23F9B84F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3.2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E2070F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D99708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27F57AC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A53069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E300BE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4444C0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B2525C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4B26DB1F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89.58</w:t>
            </w:r>
          </w:p>
        </w:tc>
      </w:tr>
      <w:tr w:rsidR="000F2D1A" w:rsidRPr="00D81DD0" w14:paraId="0BE8A6F5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1E181CE6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3.3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E195AA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DB6995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126A4E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291387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830F5F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957F2F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E11EF4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71169F42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15.13</w:t>
            </w:r>
          </w:p>
        </w:tc>
      </w:tr>
      <w:tr w:rsidR="000F2D1A" w:rsidRPr="00D81DD0" w14:paraId="49DC3F6C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7759C1C5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3.5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96B885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D597F0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2D6B86E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1228DA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5A11BA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0AFBE2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11E8CD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7C0E40E3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89.54</w:t>
            </w:r>
          </w:p>
        </w:tc>
      </w:tr>
      <w:tr w:rsidR="000F2D1A" w:rsidRPr="00D81DD0" w14:paraId="3FDB0AD7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2179EEEC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3.9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DCFA1A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179A6A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2FA97A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299A73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BB1708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137481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0D5217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5B72029C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57.28</w:t>
            </w:r>
          </w:p>
        </w:tc>
      </w:tr>
      <w:tr w:rsidR="000F2D1A" w:rsidRPr="00D81DD0" w14:paraId="0CB20625" w14:textId="77777777" w:rsidTr="000F2D1A">
        <w:trPr>
          <w:trHeight w:val="269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513BB0B9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.3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9F7822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748B69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2B9156C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1BA282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DA2DAD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BB294A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CFD584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3E31846C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57.35</w:t>
            </w:r>
          </w:p>
        </w:tc>
      </w:tr>
      <w:tr w:rsidR="000F2D1A" w:rsidRPr="00D81DD0" w14:paraId="646A325F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24A263EE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.4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4E0549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D18ED8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05C5BDC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23CD34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28201C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08B88A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40692E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6B3ED47A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49.12</w:t>
            </w:r>
          </w:p>
        </w:tc>
      </w:tr>
      <w:tr w:rsidR="000F2D1A" w:rsidRPr="00D81DD0" w14:paraId="032721AF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591B4FA3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.8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7CAF3F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FFEE73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0F9B6B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6E3AD7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2781F13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3F10908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986071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25CB4BC9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5.56</w:t>
            </w:r>
          </w:p>
        </w:tc>
      </w:tr>
      <w:tr w:rsidR="000F2D1A" w:rsidRPr="00D81DD0" w14:paraId="00CC7DA6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0F43EAE1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.10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B9664F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3AC8DE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DCBE06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16BDBC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1DC3D4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0926FB8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78B0DE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6CA13DCB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39.46</w:t>
            </w:r>
          </w:p>
        </w:tc>
      </w:tr>
      <w:tr w:rsidR="000F2D1A" w:rsidRPr="00D81DD0" w14:paraId="20C117C3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3FFD082B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5.3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92F42A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51D98C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B79D68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C284F5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17882F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374506B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E1F4AF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418B86D9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12.44</w:t>
            </w:r>
          </w:p>
        </w:tc>
      </w:tr>
      <w:tr w:rsidR="000F2D1A" w:rsidRPr="00D81DD0" w14:paraId="2EA8364B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2AB96105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5.5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24CBB3B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5BB38F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A855DB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969AE6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6541BE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3BF442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BA5B6A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5F5DDB05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68.32</w:t>
            </w:r>
          </w:p>
        </w:tc>
      </w:tr>
      <w:tr w:rsidR="000F2D1A" w:rsidRPr="00D81DD0" w14:paraId="3874B6DD" w14:textId="77777777" w:rsidTr="000F2D1A">
        <w:trPr>
          <w:trHeight w:val="269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0637AF2B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5.7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2147C8E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9F24BC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F52350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FC8898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B501CC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2B6C4B3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48D754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71D94D3B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85.76</w:t>
            </w:r>
          </w:p>
        </w:tc>
      </w:tr>
      <w:tr w:rsidR="000F2D1A" w:rsidRPr="00D81DD0" w14:paraId="51F711EC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7097FB72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5.10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196495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D884B1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0B4E1C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646933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C8B865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FADB49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5F5B76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1E8AE81B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70.20</w:t>
            </w:r>
          </w:p>
        </w:tc>
      </w:tr>
      <w:tr w:rsidR="000F2D1A" w:rsidRPr="00D81DD0" w14:paraId="2C371FE7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0E777AD5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6.5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8AFE6A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F30E4D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1C716B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DBE6C4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D4DA45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6A54F7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EE6E0EC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0A4FA344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12.45</w:t>
            </w:r>
          </w:p>
        </w:tc>
      </w:tr>
      <w:tr w:rsidR="000F2D1A" w:rsidRPr="00D81DD0" w14:paraId="78FD0216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59CF9D3C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6.6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CCFE91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F2E704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396018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CC45DB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44B597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9B4285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F7C399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1BBB3C17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95.37</w:t>
            </w:r>
          </w:p>
        </w:tc>
      </w:tr>
      <w:tr w:rsidR="000F2D1A" w:rsidRPr="00D81DD0" w14:paraId="4597529C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1D460DFD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8.8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2393707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A4E38A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5DF698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6E14A1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BE46EE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580962C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10DFD8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40C44BA8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29.57</w:t>
            </w:r>
          </w:p>
        </w:tc>
      </w:tr>
      <w:tr w:rsidR="000F2D1A" w:rsidRPr="00D81DD0" w14:paraId="6C82BB58" w14:textId="77777777" w:rsidTr="000F2D1A">
        <w:trPr>
          <w:trHeight w:val="269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5948F7B2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9.2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F535D6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C32136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820177C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231D68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D00A54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3CD18EA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E59774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5942A362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68.21</w:t>
            </w:r>
          </w:p>
        </w:tc>
      </w:tr>
      <w:tr w:rsidR="000F2D1A" w:rsidRPr="00D81DD0" w14:paraId="172D504A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6E5A0984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9.3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F2BF22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3F6B7D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AF7608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F3E5E4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6B397B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2D0441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AD0DC7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19A62D87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08.12</w:t>
            </w:r>
          </w:p>
        </w:tc>
      </w:tr>
      <w:tr w:rsidR="000F2D1A" w:rsidRPr="00D81DD0" w14:paraId="54296479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406DDBDB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9.9K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1984A8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A6F30EC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6B4A37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AEF6B3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DEFE66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765FE3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ED5674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1BE8FC72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89.63</w:t>
            </w:r>
          </w:p>
        </w:tc>
      </w:tr>
      <w:tr w:rsidR="000F2D1A" w:rsidRPr="00D81DD0" w14:paraId="5A46B980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53006599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3.3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146912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B3B2E3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869559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C0558A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425B2A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7543001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6683DC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08164AF8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58.57</w:t>
            </w:r>
          </w:p>
        </w:tc>
      </w:tr>
      <w:tr w:rsidR="000F2D1A" w:rsidRPr="00D81DD0" w14:paraId="40F0613A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6647402F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3.5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6763F5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169A90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D864E0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46B5BB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5AB90F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01E63B9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889B99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56A2DC75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23.71</w:t>
            </w:r>
          </w:p>
        </w:tc>
      </w:tr>
      <w:tr w:rsidR="000F2D1A" w:rsidRPr="00D81DD0" w14:paraId="1C5F725A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60CEB70C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.1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551446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9BA766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15DAD8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1D6F8E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F1755C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7D41FB3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7507ED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161E1D87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32.36</w:t>
            </w:r>
          </w:p>
        </w:tc>
      </w:tr>
      <w:tr w:rsidR="000F2D1A" w:rsidRPr="00D81DD0" w14:paraId="176551B5" w14:textId="77777777" w:rsidTr="000F2D1A">
        <w:trPr>
          <w:trHeight w:val="269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14B2A3EA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.2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24470AD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477DB3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52158D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B593E9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9C2F99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77ED6A9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A20370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70EB8BF6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20.53</w:t>
            </w:r>
          </w:p>
        </w:tc>
      </w:tr>
      <w:tr w:rsidR="000F2D1A" w:rsidRPr="00D81DD0" w14:paraId="12C81824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24FC519D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.3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ED3CB1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E2380D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31243D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EC2895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81BCBD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2D66B21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7CC14A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4B40DF6C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58.57</w:t>
            </w:r>
          </w:p>
        </w:tc>
      </w:tr>
      <w:tr w:rsidR="000F2D1A" w:rsidRPr="00D81DD0" w14:paraId="20D73E4E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2152D1C1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.4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145A73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82BC09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189419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9A735F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ECF4B2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18411D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2ADD8D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7264D1F3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23.71</w:t>
            </w:r>
          </w:p>
        </w:tc>
      </w:tr>
      <w:tr w:rsidR="000F2D1A" w:rsidRPr="00D81DD0" w14:paraId="61A4015C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7C7E06E1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.5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9DAF00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F382EE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96C9B1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686207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29832A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73DCC83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7FA277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52C81A41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09.29</w:t>
            </w:r>
          </w:p>
        </w:tc>
      </w:tr>
      <w:tr w:rsidR="000F2D1A" w:rsidRPr="00D81DD0" w14:paraId="5D0971F8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6BD506C7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.51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671F0C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C2E350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3B5B66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D24156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C55741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2553A3B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4BDA6F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4ABA02C7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24.78</w:t>
            </w:r>
          </w:p>
        </w:tc>
      </w:tr>
      <w:tr w:rsidR="000F2D1A" w:rsidRPr="00D81DD0" w14:paraId="18C3DC0D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4E662397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5.1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F70324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E464A4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99D4AC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249C5B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33239F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38E6C60C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84883D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60F7AD65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60.96</w:t>
            </w:r>
          </w:p>
        </w:tc>
      </w:tr>
      <w:tr w:rsidR="000F2D1A" w:rsidRPr="00D81DD0" w14:paraId="3BD93727" w14:textId="77777777" w:rsidTr="000F2D1A">
        <w:trPr>
          <w:trHeight w:val="269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2CDDA8D4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5.2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EA2992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ED9E8E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8C88BD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0A940C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826AFF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F396DD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938E75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5710D571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41.25</w:t>
            </w:r>
          </w:p>
        </w:tc>
      </w:tr>
      <w:tr w:rsidR="000F2D1A" w:rsidRPr="00D81DD0" w14:paraId="7E080EAA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1725AA9D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5.5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B0EFB8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8D4A0F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02F262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BD76F8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2DE3AD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228496E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39D463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539B0B29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74.10</w:t>
            </w:r>
          </w:p>
        </w:tc>
      </w:tr>
      <w:tr w:rsidR="000F2D1A" w:rsidRPr="00D81DD0" w14:paraId="4AB86455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162789BE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6.3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5DC0CC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5E2DE1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B6F3A9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526FCE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3C1328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5BBAA7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B86D5F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2ECB5CEB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78.65</w:t>
            </w:r>
          </w:p>
        </w:tc>
      </w:tr>
      <w:tr w:rsidR="000F2D1A" w:rsidRPr="00D81DD0" w14:paraId="3FEDCA26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1EEDFD3A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6.5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2B18669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223DA5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47BF34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230C30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3B7EF3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261DA7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F05EE6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7196C418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42.38</w:t>
            </w:r>
          </w:p>
        </w:tc>
      </w:tr>
      <w:tr w:rsidR="000F2D1A" w:rsidRPr="00D81DD0" w14:paraId="40FB21A7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2070F058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6.12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27C11FF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6F3D87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43C50F1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9E1FEA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DF48B6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994531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A43A7F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00907592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18.45</w:t>
            </w:r>
          </w:p>
        </w:tc>
      </w:tr>
      <w:tr w:rsidR="000F2D1A" w:rsidRPr="00D81DD0" w14:paraId="596F140A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7D46E5AC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6.13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23E5F34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7B2543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F568E8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6A6161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CA9B29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5361776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72EEF5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7E9FF460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48.23</w:t>
            </w:r>
          </w:p>
        </w:tc>
      </w:tr>
      <w:tr w:rsidR="000F2D1A" w:rsidRPr="00D81DD0" w14:paraId="2AEC3068" w14:textId="77777777" w:rsidTr="000F2D1A">
        <w:trPr>
          <w:trHeight w:val="269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1560A591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7.1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7BC6EA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2EE321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703ACD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30B695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7D4D3E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AD2C9B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3927A0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15605010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35.85</w:t>
            </w:r>
          </w:p>
        </w:tc>
      </w:tr>
      <w:tr w:rsidR="000F2D1A" w:rsidRPr="00D81DD0" w14:paraId="18AF7FC6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4209E145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7.2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013E59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65B9D4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3AEB62A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08F5AA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56947F25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9DE922C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A9A72C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62314EF9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18.18</w:t>
            </w:r>
          </w:p>
        </w:tc>
      </w:tr>
      <w:tr w:rsidR="000F2D1A" w:rsidRPr="00D81DD0" w14:paraId="59C132E6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1FC59630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7.3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A1F7F4F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563EBA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0554BD3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EEC96E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565787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0CBBD61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32D2328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65AA851A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218.57</w:t>
            </w:r>
          </w:p>
        </w:tc>
      </w:tr>
      <w:tr w:rsidR="000F2D1A" w:rsidRPr="00D81DD0" w14:paraId="3343CFEF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63CA9671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7.4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DFA54A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78F52B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1064A5E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03E231C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6AD58A83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D2FBD4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B7D0E0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179110F2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81.59</w:t>
            </w:r>
          </w:p>
        </w:tc>
      </w:tr>
      <w:tr w:rsidR="000F2D1A" w:rsidRPr="00D81DD0" w14:paraId="041B21DD" w14:textId="77777777" w:rsidTr="000F2D1A">
        <w:trPr>
          <w:trHeight w:val="263"/>
        </w:trPr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4B8CCA42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7.6H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33815EC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9ADF7AB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2033B8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11087A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231266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229B0640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04B8E0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bottom w:val="nil"/>
              <w:right w:val="nil"/>
            </w:tcBorders>
          </w:tcPr>
          <w:p w14:paraId="5D93A483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62.48</w:t>
            </w:r>
          </w:p>
        </w:tc>
      </w:tr>
      <w:tr w:rsidR="000F2D1A" w:rsidRPr="00D81DD0" w14:paraId="33C71C7F" w14:textId="77777777" w:rsidTr="000F2D1A">
        <w:trPr>
          <w:trHeight w:val="269"/>
        </w:trPr>
        <w:tc>
          <w:tcPr>
            <w:tcW w:w="823" w:type="dxa"/>
            <w:tcBorders>
              <w:top w:val="nil"/>
              <w:left w:val="nil"/>
            </w:tcBorders>
          </w:tcPr>
          <w:p w14:paraId="1FEEE0D2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7.7H</w:t>
            </w:r>
          </w:p>
        </w:tc>
        <w:tc>
          <w:tcPr>
            <w:tcW w:w="813" w:type="dxa"/>
            <w:tcBorders>
              <w:top w:val="nil"/>
            </w:tcBorders>
          </w:tcPr>
          <w:p w14:paraId="2A33A159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</w:tcBorders>
          </w:tcPr>
          <w:p w14:paraId="19C18AA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</w:tcBorders>
          </w:tcPr>
          <w:p w14:paraId="30F01E47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</w:tcBorders>
          </w:tcPr>
          <w:p w14:paraId="06C650D4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nil"/>
            </w:tcBorders>
          </w:tcPr>
          <w:p w14:paraId="01178FFD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nil"/>
            </w:tcBorders>
          </w:tcPr>
          <w:p w14:paraId="7FFB8E82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25" w:type="dxa"/>
            <w:tcBorders>
              <w:top w:val="nil"/>
            </w:tcBorders>
          </w:tcPr>
          <w:p w14:paraId="70971ADE" w14:textId="77777777" w:rsidR="000F2D1A" w:rsidRPr="00D81DD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59" w:type="dxa"/>
            <w:tcBorders>
              <w:top w:val="nil"/>
              <w:right w:val="nil"/>
            </w:tcBorders>
          </w:tcPr>
          <w:p w14:paraId="6FEEB5F3" w14:textId="77777777" w:rsidR="000F2D1A" w:rsidRPr="00D81DD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81DD0">
              <w:rPr>
                <w:rFonts w:cs="Times New Roman"/>
                <w:sz w:val="20"/>
                <w:szCs w:val="20"/>
              </w:rPr>
              <w:t>198.18</w:t>
            </w:r>
          </w:p>
        </w:tc>
      </w:tr>
    </w:tbl>
    <w:p w14:paraId="230496B2" w14:textId="079F6348" w:rsidR="000F2D1A" w:rsidRDefault="000F2D1A" w:rsidP="00924E7E">
      <w:pPr>
        <w:spacing w:before="0" w:after="0"/>
        <w:jc w:val="both"/>
        <w:rPr>
          <w:rFonts w:cs="Times New Roman"/>
          <w:sz w:val="20"/>
          <w:szCs w:val="20"/>
        </w:rPr>
      </w:pPr>
    </w:p>
    <w:p w14:paraId="3914A530" w14:textId="77777777" w:rsidR="000F2D1A" w:rsidRDefault="000F2D1A" w:rsidP="00924E7E">
      <w:pPr>
        <w:spacing w:before="0" w:after="0"/>
        <w:jc w:val="both"/>
        <w:rPr>
          <w:rFonts w:cs="Times New Roman"/>
          <w:sz w:val="20"/>
          <w:szCs w:val="20"/>
        </w:rPr>
        <w:sectPr w:rsidR="000F2D1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22F0E5C" w14:textId="05A47FB7" w:rsidR="000F2D1A" w:rsidRPr="007311F9" w:rsidRDefault="000F2D1A" w:rsidP="000F2D1A">
      <w:pPr>
        <w:jc w:val="both"/>
        <w:rPr>
          <w:rFonts w:cs="Times New Roman"/>
          <w:szCs w:val="24"/>
        </w:rPr>
      </w:pPr>
      <w:r w:rsidRPr="007311F9">
        <w:rPr>
          <w:rFonts w:cs="Times New Roman"/>
          <w:szCs w:val="24"/>
        </w:rPr>
        <w:lastRenderedPageBreak/>
        <w:t xml:space="preserve">Table S3. Potential plant-growth promoting traits of </w:t>
      </w:r>
      <w:r w:rsidRPr="007311F9">
        <w:rPr>
          <w:rFonts w:cs="Times New Roman"/>
          <w:i/>
          <w:szCs w:val="24"/>
        </w:rPr>
        <w:t>R. leguminosarum</w:t>
      </w:r>
      <w:r w:rsidRPr="007311F9">
        <w:rPr>
          <w:rFonts w:cs="Times New Roman"/>
          <w:szCs w:val="24"/>
        </w:rPr>
        <w:t xml:space="preserve"> bv. </w:t>
      </w:r>
      <w:r w:rsidRPr="007311F9">
        <w:rPr>
          <w:rFonts w:cs="Times New Roman"/>
          <w:i/>
          <w:szCs w:val="24"/>
        </w:rPr>
        <w:t>trifolii</w:t>
      </w:r>
      <w:r w:rsidRPr="007311F9">
        <w:rPr>
          <w:rFonts w:cs="Times New Roman"/>
          <w:szCs w:val="24"/>
        </w:rPr>
        <w:t xml:space="preserve"> strains isolated from nodules of </w:t>
      </w:r>
      <w:r w:rsidRPr="007311F9">
        <w:rPr>
          <w:rFonts w:cs="Times New Roman"/>
          <w:i/>
          <w:szCs w:val="24"/>
        </w:rPr>
        <w:t>T. repens</w:t>
      </w:r>
      <w:r w:rsidRPr="007311F9">
        <w:rPr>
          <w:rFonts w:cs="Times New Roman"/>
          <w:szCs w:val="24"/>
        </w:rPr>
        <w:t xml:space="preserve"> originating from the metal polluted waste heap and the non-polluted reference area. Abbreviations: IAA – indole-3-acetic acid synthesis, ACCD – deaminase ACC activity, sid</w:t>
      </w:r>
      <w:r w:rsidR="00835EF7" w:rsidRPr="007311F9">
        <w:rPr>
          <w:rFonts w:cs="Times New Roman"/>
          <w:szCs w:val="24"/>
        </w:rPr>
        <w:t>.</w:t>
      </w:r>
      <w:r w:rsidRPr="007311F9">
        <w:rPr>
          <w:rFonts w:cs="Times New Roman"/>
          <w:szCs w:val="24"/>
        </w:rPr>
        <w:t xml:space="preserve"> – siderophores production, org acids – organic acids production, acet</w:t>
      </w:r>
      <w:r w:rsidR="00835EF7" w:rsidRPr="007311F9">
        <w:rPr>
          <w:rFonts w:cs="Times New Roman"/>
          <w:szCs w:val="24"/>
        </w:rPr>
        <w:t>.</w:t>
      </w:r>
      <w:r w:rsidRPr="007311F9">
        <w:rPr>
          <w:rFonts w:cs="Times New Roman"/>
          <w:szCs w:val="24"/>
        </w:rPr>
        <w:t xml:space="preserve"> – acetoin production, P solub</w:t>
      </w:r>
      <w:r w:rsidR="00835EF7" w:rsidRPr="007311F9">
        <w:rPr>
          <w:rFonts w:cs="Times New Roman"/>
          <w:szCs w:val="24"/>
        </w:rPr>
        <w:t>.</w:t>
      </w:r>
      <w:r w:rsidRPr="007311F9">
        <w:rPr>
          <w:rFonts w:cs="Times New Roman"/>
          <w:szCs w:val="24"/>
        </w:rPr>
        <w:t xml:space="preserve"> – phosphate solubilization, IS – index of solubiliz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"/>
        <w:gridCol w:w="1390"/>
        <w:gridCol w:w="1430"/>
        <w:gridCol w:w="1436"/>
        <w:gridCol w:w="1442"/>
        <w:gridCol w:w="1445"/>
        <w:gridCol w:w="1426"/>
        <w:gridCol w:w="1434"/>
        <w:gridCol w:w="1431"/>
        <w:gridCol w:w="1438"/>
      </w:tblGrid>
      <w:tr w:rsidR="000F2D1A" w:rsidRPr="00707430" w14:paraId="2271B44A" w14:textId="77777777" w:rsidTr="003C4DE1">
        <w:tc>
          <w:tcPr>
            <w:tcW w:w="704" w:type="dxa"/>
            <w:vMerge w:val="restart"/>
            <w:tcBorders>
              <w:left w:val="nil"/>
              <w:right w:val="nil"/>
            </w:tcBorders>
            <w:vAlign w:val="center"/>
          </w:tcPr>
          <w:p w14:paraId="5246A86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No.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7BB74E1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Bacterial strain</w:t>
            </w:r>
          </w:p>
        </w:tc>
        <w:tc>
          <w:tcPr>
            <w:tcW w:w="11872" w:type="dxa"/>
            <w:gridSpan w:val="8"/>
            <w:tcBorders>
              <w:left w:val="nil"/>
              <w:bottom w:val="nil"/>
              <w:right w:val="nil"/>
            </w:tcBorders>
          </w:tcPr>
          <w:p w14:paraId="423C6815" w14:textId="77777777" w:rsidR="000F2D1A" w:rsidRPr="00707430" w:rsidRDefault="000F2D1A" w:rsidP="000F2D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b/>
                <w:sz w:val="20"/>
                <w:szCs w:val="20"/>
              </w:rPr>
              <w:t>Plant-growth promotion traits</w:t>
            </w:r>
          </w:p>
        </w:tc>
      </w:tr>
      <w:tr w:rsidR="00835EF7" w:rsidRPr="00707430" w14:paraId="1470D8C4" w14:textId="77777777" w:rsidTr="003C4DE1">
        <w:tc>
          <w:tcPr>
            <w:tcW w:w="7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1E395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8BDE1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3AD1D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IA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4F11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IAA conc.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140F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ACCD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52BA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ACCD activity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77D4E" w14:textId="1CD126EE" w:rsidR="000F2D1A" w:rsidRPr="00707430" w:rsidRDefault="00835EF7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0F2D1A" w:rsidRPr="00707430">
              <w:rPr>
                <w:rFonts w:cs="Times New Roman"/>
                <w:sz w:val="20"/>
                <w:szCs w:val="20"/>
              </w:rPr>
              <w:t>id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EED8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org acid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C40B9" w14:textId="726FB568" w:rsidR="000F2D1A" w:rsidRPr="00707430" w:rsidRDefault="00835EF7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="000F2D1A" w:rsidRPr="00707430">
              <w:rPr>
                <w:rFonts w:cs="Times New Roman"/>
                <w:sz w:val="20"/>
                <w:szCs w:val="20"/>
              </w:rPr>
              <w:t>cet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BAE68" w14:textId="428F59AE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P solub</w:t>
            </w:r>
            <w:r w:rsidR="00835EF7">
              <w:rPr>
                <w:rFonts w:cs="Times New Roman"/>
                <w:sz w:val="20"/>
                <w:szCs w:val="20"/>
              </w:rPr>
              <w:t>.</w:t>
            </w:r>
          </w:p>
          <w:p w14:paraId="0B7EA44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IS</w:t>
            </w:r>
          </w:p>
        </w:tc>
      </w:tr>
      <w:tr w:rsidR="00835EF7" w:rsidRPr="00707430" w14:paraId="40C16DF5" w14:textId="77777777" w:rsidTr="003C4DE1"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483887A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BBA0C0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.6K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6B6D59DD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vAlign w:val="bottom"/>
          </w:tcPr>
          <w:p w14:paraId="5D1D58E3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35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49E7E1F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vAlign w:val="bottom"/>
          </w:tcPr>
          <w:p w14:paraId="5FD5ABD5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15C00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232DED1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vAlign w:val="bottom"/>
          </w:tcPr>
          <w:p w14:paraId="33EC3AC2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14:paraId="0896E3F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vAlign w:val="bottom"/>
          </w:tcPr>
          <w:p w14:paraId="1FB3689F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835EF7" w:rsidRPr="00707430" w14:paraId="357CC4B2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7A433C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6463F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.7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35AE2E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077CA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1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2C0441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21487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15C00">
              <w:rPr>
                <w:rFonts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BDA72E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61B0C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BF8783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7F207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35EF7" w:rsidRPr="00707430" w14:paraId="10B66165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E92A57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E1FCE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.9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AAEFDE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E9F24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1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13C125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7E9B9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15C00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6EE238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55977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BD6144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DC47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35EF7" w:rsidRPr="00707430" w14:paraId="24848CDE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FC30BC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A6971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.2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9FF657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42F5F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16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DF9F84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6814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15C00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5C3882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258C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2EC3C7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9259C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835EF7" w:rsidRPr="00707430" w14:paraId="5FEF5BB3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C1CE72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DCC07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.3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ECFCA3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F3BB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4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4CC0CB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FF89B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15C00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6C13A6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9A6E7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7B4DBF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64EF2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35EF7" w:rsidRPr="00707430" w14:paraId="6AD7B4D3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C9DCE4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00258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.5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9ABB54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668D0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47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CFFF5B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23497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15C00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82846D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38D76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0C6C76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849A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835EF7" w:rsidRPr="00707430" w14:paraId="7B8A6595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040FB4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F50A7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.9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E9E72A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2710C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74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5D7D28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0738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15C0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C85AD1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DF23F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C5318D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D4559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835EF7" w:rsidRPr="00707430" w14:paraId="00E7EE9B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76807E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031B3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.3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B386DC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7CF0B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59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82EC6D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F0B08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15C00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BA7257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463DA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E87691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6F7A8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35EF7" w:rsidRPr="00707430" w14:paraId="261F4F77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CB96C7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8358B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.4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9EE517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85A43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56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96B84E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53241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15C00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9F5E04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8BBD0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C39D5C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A39FB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835EF7" w:rsidRPr="00707430" w14:paraId="401D6E36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A3856A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6231DD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.8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81FF7A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B9735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0.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3949D2D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EA7C8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55774B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F1F1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5BF736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3F5B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835EF7" w:rsidRPr="00707430" w14:paraId="6F4CE1AA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419D3AD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A675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.10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EBA759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E735B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5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0DC3ECD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22905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CCC8A0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8B10B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D0CE64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C5384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835EF7" w:rsidRPr="00707430" w14:paraId="163EFD4A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37A3A8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2546E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5.3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81E0CB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3DAD1E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CB3435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B31E6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82647D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E72D9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CA8B8B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FBB4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18</w:t>
            </w:r>
          </w:p>
        </w:tc>
      </w:tr>
      <w:tr w:rsidR="00835EF7" w:rsidRPr="00707430" w14:paraId="181C0059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987ABA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D08F6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5.5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01AB15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B13578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01119C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7A5CF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540FC5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CB506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D597BD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CF1176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5</w:t>
            </w:r>
          </w:p>
        </w:tc>
      </w:tr>
      <w:tr w:rsidR="00835EF7" w:rsidRPr="00707430" w14:paraId="523D31C2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5460AB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59A5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5.7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6CE0A1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965E72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56191FD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A9A69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C727F9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5AEB3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C5C0A2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1FD6CA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5</w:t>
            </w:r>
          </w:p>
        </w:tc>
      </w:tr>
      <w:tr w:rsidR="00835EF7" w:rsidRPr="00707430" w14:paraId="09438D6F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0AAAE1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4FD7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5.10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1DDCEE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55623D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4A9DF5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A36EB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B49AA4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5C4D4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22CAF7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7552A4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6</w:t>
            </w:r>
          </w:p>
        </w:tc>
      </w:tr>
      <w:tr w:rsidR="00835EF7" w:rsidRPr="00707430" w14:paraId="78A2FEFD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F95922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157A5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6.5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B02A1F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F0D269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68EA48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BC7C9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B3C289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CFAB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744B06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130651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2</w:t>
            </w:r>
          </w:p>
        </w:tc>
      </w:tr>
      <w:tr w:rsidR="00835EF7" w:rsidRPr="00707430" w14:paraId="4D423A24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01D35B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A330A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6.6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E8E822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C25272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85BFA7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41492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0B61C7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56F3C5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76A2B5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F0DBE1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8</w:t>
            </w:r>
          </w:p>
        </w:tc>
      </w:tr>
      <w:tr w:rsidR="00835EF7" w:rsidRPr="00707430" w14:paraId="5B32E7B8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0BD638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9EF8F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8.8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9C2294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8B6261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8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EE01B1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4049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7BAFEF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BD450C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B2ABBB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170B09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5</w:t>
            </w:r>
          </w:p>
        </w:tc>
      </w:tr>
      <w:tr w:rsidR="00835EF7" w:rsidRPr="00707430" w14:paraId="534E7A77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AF0626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FBBF3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9.2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EE38AD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A52C04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7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3A7A15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3564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A9B178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AE2FDA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1298E1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23CD89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7</w:t>
            </w:r>
          </w:p>
        </w:tc>
      </w:tr>
      <w:tr w:rsidR="00835EF7" w:rsidRPr="00707430" w14:paraId="6FA94FB5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4BCFE0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69068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9.3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52BB87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95178A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58DEE4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A7381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32DFCA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643200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830D30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41CCB1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5</w:t>
            </w:r>
          </w:p>
        </w:tc>
      </w:tr>
      <w:tr w:rsidR="00835EF7" w:rsidRPr="00707430" w14:paraId="0BFF4D38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D63BEB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98B5A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9.9K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B7E41A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5A8958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9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F7D464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E7474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3C64B6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946756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F13780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8F00BB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9</w:t>
            </w:r>
          </w:p>
        </w:tc>
      </w:tr>
      <w:tr w:rsidR="00835EF7" w:rsidRPr="00707430" w14:paraId="62DC8DAF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C4224F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91572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.3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2CA105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CE1E66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150962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CE12E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C77967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2D3939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9D2E61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AD119E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2</w:t>
            </w:r>
          </w:p>
        </w:tc>
      </w:tr>
      <w:tr w:rsidR="00835EF7" w:rsidRPr="00707430" w14:paraId="3C3433A2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23464B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07A64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.5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382D2A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CD90B7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D98CAA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A2B6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5A620D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146DAB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6411C3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AE4F26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5</w:t>
            </w:r>
          </w:p>
        </w:tc>
      </w:tr>
      <w:tr w:rsidR="00835EF7" w:rsidRPr="00707430" w14:paraId="1D198737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9AD9C0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46972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.1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3215CE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1F5EA6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.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22F2FA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6A77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058209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FE6EDA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9385E0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27D545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</w:p>
        </w:tc>
      </w:tr>
      <w:tr w:rsidR="00835EF7" w:rsidRPr="00707430" w14:paraId="743FAE38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7651B4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D3680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.2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54A9F1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AC651B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53A4FF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BB40A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6D6CBA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94EE42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294D33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277AD4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8</w:t>
            </w:r>
          </w:p>
        </w:tc>
      </w:tr>
      <w:tr w:rsidR="00835EF7" w:rsidRPr="00707430" w14:paraId="06EA9F21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A0B9F5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CB65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.3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61B99A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BE3173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1FDF6D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269FF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CD92CB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2950A1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AB2367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FEF43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35EF7" w:rsidRPr="00707430" w14:paraId="3B0A6C2C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1E77AE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62A61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.4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B8A4AC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3634AE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33E140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337A5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DCA8C6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E78647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BB3136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C3F04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35EF7" w:rsidRPr="00707430" w14:paraId="681EF3C3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9E4A73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F054B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.5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5EE682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61EE6F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A8EF45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13F79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72CB47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913F2D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D5862D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3F306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835EF7" w:rsidRPr="00707430" w14:paraId="6AA3D750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67A5DB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6A72E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.51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1C6C29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123D6F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6F9F5AD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2E00A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C69B29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DF4B48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FBE741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8500C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835EF7" w:rsidRPr="00707430" w14:paraId="1A9011D9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A881B0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82159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5.1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3831C3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7DE6C6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9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AF29AD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C077E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C286C9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5DB252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32C9DC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DFB57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35EF7" w:rsidRPr="00707430" w14:paraId="657D20A9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409721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6BE34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5.2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AFA263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99880D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A92A94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57424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FF5777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6F43F9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3390C6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E99C0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35EF7" w:rsidRPr="00707430" w14:paraId="29F03393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C5ACFE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E7C3D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5.5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04FE10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6512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9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32749F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D6E42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68BB88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933427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E89181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DC375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835EF7" w:rsidRPr="00707430" w14:paraId="2B7A1C91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EF7609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41B16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6.3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A3EFAB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4C035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4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5EE6B8D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0BFD6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FEC56C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8CDB4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A8856F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C529D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835EF7" w:rsidRPr="00707430" w14:paraId="3DFFC02B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6A69DC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FE95A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6.5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1BF3B4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0C019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6</w:t>
            </w:r>
            <w:r w:rsidRPr="00F679C9">
              <w:rPr>
                <w:rFonts w:cs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4E63B4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F1A0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0F145C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E4458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560E39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73EC3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835EF7" w:rsidRPr="00707430" w14:paraId="2A590415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77BF8E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079F9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6.12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18315A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1F29E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61.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325808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06886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076C05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D840C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F7FB447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3C6A9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07430">
              <w:rPr>
                <w:rFonts w:cs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07430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835EF7" w:rsidRPr="00707430" w14:paraId="4681E3EB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3FE666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C6AC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6.13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E88D51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4B9AA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48.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D33797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78161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2BB341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A25A2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012723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4BB4B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835EF7" w:rsidRPr="00707430" w14:paraId="2332CE04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01186A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66F40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7.1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7ABAD9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E8E09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58.6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50BBA9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61F0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616E11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41D0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87A8CF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0015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56</w:t>
            </w:r>
          </w:p>
        </w:tc>
      </w:tr>
      <w:tr w:rsidR="00835EF7" w:rsidRPr="00707430" w14:paraId="19E3F61F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F16459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79C5C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7.2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EA46F62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1B627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AC5CEC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BB078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CCDBA3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CD865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9B6786C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6D05A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835EF7" w:rsidRPr="00707430" w14:paraId="1438F5DE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965CC8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64BCB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7.3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0A7EE7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3A04C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31.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FD95A6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D0737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C00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01BAAA0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9178B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AA9234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AA42B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16</w:t>
            </w:r>
          </w:p>
        </w:tc>
      </w:tr>
      <w:tr w:rsidR="00835EF7" w:rsidRPr="00707430" w14:paraId="326F3390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83CFD0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C38B9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7.4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6CE4951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F63C6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48.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F03510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7AEC4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2087B68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31555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C061B7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8B046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835EF7" w:rsidRPr="00707430" w14:paraId="49064442" w14:textId="77777777" w:rsidTr="003C4DE1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F19F5C0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5A9CE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7.6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588022C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2BEBA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679C9">
              <w:rPr>
                <w:rFonts w:cs="Times New Roman"/>
                <w:color w:val="000000"/>
                <w:sz w:val="20"/>
                <w:szCs w:val="20"/>
              </w:rPr>
              <w:t>69.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81BB34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945C5" w14:textId="77777777" w:rsidR="000F2D1A" w:rsidRPr="00C15C0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3B65906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3FCE" w14:textId="77777777" w:rsidR="000F2D1A" w:rsidRPr="00A1039D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1039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0D688C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AAE1D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13</w:t>
            </w:r>
          </w:p>
        </w:tc>
      </w:tr>
      <w:tr w:rsidR="00835EF7" w:rsidRPr="00707430" w14:paraId="20CE0EB6" w14:textId="77777777" w:rsidTr="003C4DE1"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10757AE3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5F800F4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7.7H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164943BF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vAlign w:val="bottom"/>
          </w:tcPr>
          <w:p w14:paraId="13B8A538" w14:textId="77777777" w:rsidR="000F2D1A" w:rsidRPr="00F679C9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2DA71CFA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7F0F6F2B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0E28C859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4D9ABE65" w14:textId="77777777" w:rsidR="000F2D1A" w:rsidRPr="00A1039D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1039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44870E25" w14:textId="77777777" w:rsidR="000F2D1A" w:rsidRPr="00707430" w:rsidRDefault="000F2D1A" w:rsidP="000F2D1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0743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vAlign w:val="bottom"/>
          </w:tcPr>
          <w:p w14:paraId="0C367909" w14:textId="77777777" w:rsidR="000F2D1A" w:rsidRPr="00707430" w:rsidRDefault="000F2D1A" w:rsidP="000F2D1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98</w:t>
            </w:r>
          </w:p>
        </w:tc>
      </w:tr>
    </w:tbl>
    <w:p w14:paraId="7B40E375" w14:textId="77777777" w:rsidR="00924E7E" w:rsidRPr="001549D3" w:rsidRDefault="00924E7E" w:rsidP="000F2D1A">
      <w:pPr>
        <w:spacing w:before="0" w:after="0"/>
      </w:pPr>
    </w:p>
    <w:sectPr w:rsidR="00924E7E" w:rsidRPr="001549D3" w:rsidSect="000F2D1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A9FA0" w14:textId="77777777" w:rsidR="00E10BF3" w:rsidRDefault="00E10BF3" w:rsidP="00117666">
      <w:pPr>
        <w:spacing w:after="0"/>
      </w:pPr>
      <w:r>
        <w:separator/>
      </w:r>
    </w:p>
  </w:endnote>
  <w:endnote w:type="continuationSeparator" w:id="0">
    <w:p w14:paraId="59895241" w14:textId="77777777" w:rsidR="00E10BF3" w:rsidRDefault="00E10B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B79AC" w14:textId="77777777" w:rsidR="00E10BF3" w:rsidRDefault="00E10BF3" w:rsidP="00117666">
      <w:pPr>
        <w:spacing w:after="0"/>
      </w:pPr>
      <w:r>
        <w:separator/>
      </w:r>
    </w:p>
  </w:footnote>
  <w:footnote w:type="continuationSeparator" w:id="0">
    <w:p w14:paraId="1CFFF4E0" w14:textId="77777777" w:rsidR="00E10BF3" w:rsidRDefault="00E10B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1DB"/>
    <w:rsid w:val="000F2D1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083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1F9"/>
    <w:rsid w:val="007501BE"/>
    <w:rsid w:val="00790BB3"/>
    <w:rsid w:val="007C206C"/>
    <w:rsid w:val="007C6AA0"/>
    <w:rsid w:val="00817DD6"/>
    <w:rsid w:val="00835EF7"/>
    <w:rsid w:val="0083759F"/>
    <w:rsid w:val="00885156"/>
    <w:rsid w:val="009151AA"/>
    <w:rsid w:val="00924E7E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0BF3"/>
    <w:rsid w:val="00E52377"/>
    <w:rsid w:val="00E537AD"/>
    <w:rsid w:val="00E64E17"/>
    <w:rsid w:val="00E866C9"/>
    <w:rsid w:val="00EA3D3C"/>
    <w:rsid w:val="00EC090A"/>
    <w:rsid w:val="00ED20B5"/>
    <w:rsid w:val="00F073A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924E7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FA0400-E7F5-49EB-923C-A6FAE90AC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lan Mills</cp:lastModifiedBy>
  <cp:revision>2</cp:revision>
  <cp:lastPrinted>2013-10-03T12:51:00Z</cp:lastPrinted>
  <dcterms:created xsi:type="dcterms:W3CDTF">2022-03-15T17:15:00Z</dcterms:created>
  <dcterms:modified xsi:type="dcterms:W3CDTF">2022-03-15T17:15:00Z</dcterms:modified>
</cp:coreProperties>
</file>